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F625C" w14:textId="739EE778" w:rsidR="007567D2" w:rsidRPr="007567D2" w:rsidRDefault="007567D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567D2">
        <w:rPr>
          <w:rFonts w:ascii="Times New Roman" w:hAnsi="Times New Roman" w:cs="Times New Roman"/>
          <w:b/>
          <w:bCs/>
          <w:sz w:val="24"/>
          <w:szCs w:val="28"/>
        </w:rPr>
        <w:t>Supp</w:t>
      </w:r>
      <w:bookmarkStart w:id="0" w:name="_GoBack"/>
      <w:bookmarkEnd w:id="0"/>
      <w:r w:rsidRPr="007567D2">
        <w:rPr>
          <w:rFonts w:ascii="Times New Roman" w:hAnsi="Times New Roman" w:cs="Times New Roman"/>
          <w:b/>
          <w:bCs/>
          <w:sz w:val="24"/>
          <w:szCs w:val="28"/>
        </w:rPr>
        <w:t>lemental 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567D2"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8"/>
        </w:rPr>
        <w:tab/>
      </w:r>
      <w:r w:rsidRPr="007567D2">
        <w:rPr>
          <w:rFonts w:ascii="Times New Roman" w:hAnsi="Times New Roman" w:cs="Times New Roman"/>
          <w:b/>
          <w:bCs/>
          <w:sz w:val="24"/>
          <w:szCs w:val="28"/>
        </w:rPr>
        <w:t xml:space="preserve">Sequences of the Primers Used in the Study </w:t>
      </w:r>
    </w:p>
    <w:tbl>
      <w:tblPr>
        <w:tblStyle w:val="a3"/>
        <w:tblpPr w:leftFromText="180" w:rightFromText="180" w:vertAnchor="page" w:horzAnchor="margin" w:tblpY="35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5245"/>
      </w:tblGrid>
      <w:tr w:rsidR="007567D2" w:rsidRPr="007D585E" w14:paraId="63F9D6C9" w14:textId="77777777" w:rsidTr="0065650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E43C62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67D2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15DD72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6DD545A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 w:hint="eastAsia"/>
                <w:sz w:val="24"/>
                <w:szCs w:val="24"/>
              </w:rPr>
              <w:t>Sequences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5’­3’</w:t>
            </w: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7567D2" w:rsidRPr="007D585E" w14:paraId="6872DE2C" w14:textId="77777777" w:rsidTr="0065650E">
        <w:tc>
          <w:tcPr>
            <w:tcW w:w="1413" w:type="dxa"/>
            <w:vMerge w:val="restart"/>
            <w:vAlign w:val="center"/>
          </w:tcPr>
          <w:p w14:paraId="02B1D1E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1559" w:type="dxa"/>
          </w:tcPr>
          <w:p w14:paraId="7ACE98E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2CCDE2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TTTAACAGGCAAGTCCAACTCA</w:t>
            </w:r>
          </w:p>
        </w:tc>
      </w:tr>
      <w:tr w:rsidR="007567D2" w:rsidRPr="007D585E" w14:paraId="66900857" w14:textId="77777777" w:rsidTr="0065650E">
        <w:tc>
          <w:tcPr>
            <w:tcW w:w="1413" w:type="dxa"/>
            <w:vMerge/>
          </w:tcPr>
          <w:p w14:paraId="19C228A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9F8E3A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2C2019F1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GCCACCCTTCTTATACTTCACT</w:t>
            </w:r>
          </w:p>
        </w:tc>
      </w:tr>
      <w:tr w:rsidR="007567D2" w:rsidRPr="007D585E" w14:paraId="097D3A6B" w14:textId="77777777" w:rsidTr="0065650E">
        <w:tc>
          <w:tcPr>
            <w:tcW w:w="1413" w:type="dxa"/>
            <w:vMerge w:val="restart"/>
            <w:vAlign w:val="center"/>
          </w:tcPr>
          <w:p w14:paraId="3E9CF0F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FN-α</w:t>
            </w:r>
          </w:p>
        </w:tc>
        <w:tc>
          <w:tcPr>
            <w:tcW w:w="1559" w:type="dxa"/>
          </w:tcPr>
          <w:p w14:paraId="25D5C54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14FEAE9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CCTCGCCCTTTGCTTTACT</w:t>
            </w:r>
          </w:p>
        </w:tc>
      </w:tr>
      <w:tr w:rsidR="007567D2" w:rsidRPr="007D585E" w14:paraId="4042763C" w14:textId="77777777" w:rsidTr="0065650E">
        <w:tc>
          <w:tcPr>
            <w:tcW w:w="1413" w:type="dxa"/>
            <w:vMerge/>
          </w:tcPr>
          <w:p w14:paraId="2436C0A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88F5A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184593C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TGTGGGTCTCAGGGAGATCA</w:t>
            </w:r>
          </w:p>
        </w:tc>
      </w:tr>
      <w:tr w:rsidR="007567D2" w:rsidRPr="007D585E" w14:paraId="0167F4C8" w14:textId="77777777" w:rsidTr="0065650E">
        <w:tc>
          <w:tcPr>
            <w:tcW w:w="1413" w:type="dxa"/>
            <w:vMerge w:val="restart"/>
            <w:vAlign w:val="center"/>
          </w:tcPr>
          <w:p w14:paraId="50BE9FD5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FN-β</w:t>
            </w:r>
          </w:p>
        </w:tc>
        <w:tc>
          <w:tcPr>
            <w:tcW w:w="1559" w:type="dxa"/>
          </w:tcPr>
          <w:p w14:paraId="3C068585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13D22A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CTTGGATTCCTACAAAGAAGCA</w:t>
            </w:r>
          </w:p>
        </w:tc>
      </w:tr>
      <w:tr w:rsidR="007567D2" w:rsidRPr="007D585E" w14:paraId="6F0A0C43" w14:textId="77777777" w:rsidTr="0065650E">
        <w:tc>
          <w:tcPr>
            <w:tcW w:w="1413" w:type="dxa"/>
            <w:vMerge/>
          </w:tcPr>
          <w:p w14:paraId="0C265D66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D9C32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5B1FD3B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TAGATGGTCAATGCGGCGTC</w:t>
            </w:r>
          </w:p>
        </w:tc>
      </w:tr>
      <w:tr w:rsidR="007567D2" w:rsidRPr="007D585E" w14:paraId="68EFC9CC" w14:textId="77777777" w:rsidTr="0065650E">
        <w:tc>
          <w:tcPr>
            <w:tcW w:w="1413" w:type="dxa"/>
            <w:vMerge w:val="restart"/>
            <w:vAlign w:val="center"/>
          </w:tcPr>
          <w:p w14:paraId="6F855F0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FN-λ1</w:t>
            </w:r>
          </w:p>
        </w:tc>
        <w:tc>
          <w:tcPr>
            <w:tcW w:w="1559" w:type="dxa"/>
          </w:tcPr>
          <w:p w14:paraId="6A9C412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077D31E5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ACATTGGCAGGTTCAAATCTCT</w:t>
            </w:r>
          </w:p>
        </w:tc>
      </w:tr>
      <w:tr w:rsidR="007567D2" w:rsidRPr="007D585E" w14:paraId="2461F290" w14:textId="77777777" w:rsidTr="0065650E">
        <w:tc>
          <w:tcPr>
            <w:tcW w:w="1413" w:type="dxa"/>
            <w:vMerge/>
          </w:tcPr>
          <w:p w14:paraId="521D8C5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9EFC9D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384E06A6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AGCGGACTCCTTTTTGG</w:t>
            </w:r>
          </w:p>
        </w:tc>
      </w:tr>
      <w:tr w:rsidR="007567D2" w:rsidRPr="007D585E" w14:paraId="611EA845" w14:textId="77777777" w:rsidTr="0065650E">
        <w:tc>
          <w:tcPr>
            <w:tcW w:w="1413" w:type="dxa"/>
            <w:vMerge w:val="restart"/>
            <w:vAlign w:val="center"/>
          </w:tcPr>
          <w:p w14:paraId="5CA3332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SG-54</w:t>
            </w:r>
          </w:p>
        </w:tc>
        <w:tc>
          <w:tcPr>
            <w:tcW w:w="1559" w:type="dxa"/>
          </w:tcPr>
          <w:p w14:paraId="7BEDA1B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6623881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AGCACCTCAAAGGGCAAAAC</w:t>
            </w:r>
          </w:p>
        </w:tc>
      </w:tr>
      <w:tr w:rsidR="007567D2" w:rsidRPr="007D585E" w14:paraId="5C6E78D5" w14:textId="77777777" w:rsidTr="0065650E">
        <w:tc>
          <w:tcPr>
            <w:tcW w:w="1413" w:type="dxa"/>
            <w:vMerge/>
          </w:tcPr>
          <w:p w14:paraId="702A3F1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C4833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50EAD808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GGCCCATGTGATAGTAGAC</w:t>
            </w:r>
          </w:p>
        </w:tc>
      </w:tr>
      <w:tr w:rsidR="007567D2" w:rsidRPr="007D585E" w14:paraId="4F71C3F6" w14:textId="77777777" w:rsidTr="0065650E">
        <w:tc>
          <w:tcPr>
            <w:tcW w:w="1413" w:type="dxa"/>
            <w:vMerge w:val="restart"/>
            <w:vAlign w:val="center"/>
          </w:tcPr>
          <w:p w14:paraId="151E59A0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1559" w:type="dxa"/>
          </w:tcPr>
          <w:p w14:paraId="4861053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4D123B1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AGCAGTCGTCTTTGTCAC</w:t>
            </w:r>
          </w:p>
        </w:tc>
      </w:tr>
      <w:tr w:rsidR="007567D2" w:rsidRPr="007D585E" w14:paraId="7541AEB0" w14:textId="77777777" w:rsidTr="0065650E">
        <w:tc>
          <w:tcPr>
            <w:tcW w:w="1413" w:type="dxa"/>
            <w:vMerge/>
          </w:tcPr>
          <w:p w14:paraId="5A778FB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D0D65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61BB9B4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TCTGGGTTGGCACACACTT</w:t>
            </w:r>
          </w:p>
        </w:tc>
      </w:tr>
      <w:tr w:rsidR="007567D2" w:rsidRPr="007D585E" w14:paraId="0DA3FEFB" w14:textId="77777777" w:rsidTr="0065650E">
        <w:tc>
          <w:tcPr>
            <w:tcW w:w="1413" w:type="dxa"/>
            <w:vMerge w:val="restart"/>
            <w:vAlign w:val="center"/>
          </w:tcPr>
          <w:p w14:paraId="73D78E58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559" w:type="dxa"/>
          </w:tcPr>
          <w:p w14:paraId="2F7CC24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035DE7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TTCATTGACCAAGGAAATCGG</w:t>
            </w:r>
          </w:p>
        </w:tc>
      </w:tr>
      <w:tr w:rsidR="007567D2" w:rsidRPr="007D585E" w14:paraId="7D115D6A" w14:textId="77777777" w:rsidTr="0065650E">
        <w:tc>
          <w:tcPr>
            <w:tcW w:w="1413" w:type="dxa"/>
            <w:vMerge/>
          </w:tcPr>
          <w:p w14:paraId="677999CE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0E5DA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252AFBFA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CGGGGTGCATTATCTCTAC</w:t>
            </w:r>
          </w:p>
        </w:tc>
      </w:tr>
      <w:tr w:rsidR="007567D2" w:rsidRPr="007D585E" w14:paraId="00C078EF" w14:textId="77777777" w:rsidTr="0065650E">
        <w:tc>
          <w:tcPr>
            <w:tcW w:w="1413" w:type="dxa"/>
            <w:vMerge w:val="restart"/>
            <w:vAlign w:val="center"/>
          </w:tcPr>
          <w:p w14:paraId="1E39A32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1559" w:type="dxa"/>
          </w:tcPr>
          <w:p w14:paraId="2435859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3453751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</w:p>
        </w:tc>
      </w:tr>
      <w:tr w:rsidR="007567D2" w:rsidRPr="007D585E" w14:paraId="317FB836" w14:textId="77777777" w:rsidTr="0065650E">
        <w:tc>
          <w:tcPr>
            <w:tcW w:w="1413" w:type="dxa"/>
            <w:vMerge/>
          </w:tcPr>
          <w:p w14:paraId="72EC206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A4A088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31AF69E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</w:p>
        </w:tc>
      </w:tr>
      <w:tr w:rsidR="007567D2" w:rsidRPr="007D585E" w14:paraId="15D2EC12" w14:textId="77777777" w:rsidTr="0065650E">
        <w:tc>
          <w:tcPr>
            <w:tcW w:w="1413" w:type="dxa"/>
            <w:vMerge w:val="restart"/>
            <w:vAlign w:val="center"/>
          </w:tcPr>
          <w:p w14:paraId="0BCAC6EA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D3DA392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40B90A7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TCTCTCTAATCAGCCCTCTG</w:t>
            </w:r>
          </w:p>
        </w:tc>
      </w:tr>
      <w:tr w:rsidR="007567D2" w:rsidRPr="007D585E" w14:paraId="6BC9AEFC" w14:textId="77777777" w:rsidTr="0065650E">
        <w:tc>
          <w:tcPr>
            <w:tcW w:w="1413" w:type="dxa"/>
            <w:vMerge/>
          </w:tcPr>
          <w:p w14:paraId="57B71F8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41E965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26A38FA0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AGGACCTGGGAGTAGATGAG</w:t>
            </w:r>
          </w:p>
        </w:tc>
      </w:tr>
      <w:tr w:rsidR="007567D2" w:rsidRPr="007D585E" w14:paraId="64FCBD0D" w14:textId="77777777" w:rsidTr="0065650E">
        <w:tc>
          <w:tcPr>
            <w:tcW w:w="1413" w:type="dxa"/>
            <w:vMerge w:val="restart"/>
            <w:vAlign w:val="center"/>
          </w:tcPr>
          <w:p w14:paraId="334AECCA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559" w:type="dxa"/>
          </w:tcPr>
          <w:p w14:paraId="5C6AC2F2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06C5954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CGAGAGGTCTTTTTCCGAG</w:t>
            </w:r>
          </w:p>
        </w:tc>
      </w:tr>
      <w:tr w:rsidR="007567D2" w:rsidRPr="007D585E" w14:paraId="0EBA8EC5" w14:textId="77777777" w:rsidTr="0065650E">
        <w:tc>
          <w:tcPr>
            <w:tcW w:w="1413" w:type="dxa"/>
            <w:vMerge/>
          </w:tcPr>
          <w:p w14:paraId="4EED8A0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D4A3A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3D981716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CAGCCCATGATGGTTCTGAT</w:t>
            </w:r>
          </w:p>
        </w:tc>
      </w:tr>
      <w:tr w:rsidR="007567D2" w:rsidRPr="007D585E" w14:paraId="7E69AA5F" w14:textId="77777777" w:rsidTr="0065650E">
        <w:tc>
          <w:tcPr>
            <w:tcW w:w="1413" w:type="dxa"/>
            <w:vMerge w:val="restart"/>
            <w:vAlign w:val="center"/>
          </w:tcPr>
          <w:p w14:paraId="2603E4F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1559" w:type="dxa"/>
          </w:tcPr>
          <w:p w14:paraId="7E74E4C6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5796D7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TGGACCGTAGCATCCCTCC</w:t>
            </w:r>
          </w:p>
        </w:tc>
      </w:tr>
      <w:tr w:rsidR="007567D2" w:rsidRPr="007D585E" w14:paraId="4063FB4C" w14:textId="77777777" w:rsidTr="0065650E">
        <w:tc>
          <w:tcPr>
            <w:tcW w:w="1413" w:type="dxa"/>
            <w:vMerge/>
          </w:tcPr>
          <w:p w14:paraId="36BA028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001DB6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34807DB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TAGGTGCGTAGGTTCTGGT</w:t>
            </w:r>
          </w:p>
        </w:tc>
      </w:tr>
      <w:tr w:rsidR="007567D2" w:rsidRPr="007D585E" w14:paraId="51957ECE" w14:textId="77777777" w:rsidTr="0065650E">
        <w:tc>
          <w:tcPr>
            <w:tcW w:w="1413" w:type="dxa"/>
            <w:vMerge w:val="restart"/>
            <w:vAlign w:val="center"/>
          </w:tcPr>
          <w:p w14:paraId="56AC6B5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1559" w:type="dxa"/>
          </w:tcPr>
          <w:p w14:paraId="2F9E2B6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1F365CE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GGACCACCGCATCTCTACAT</w:t>
            </w:r>
          </w:p>
        </w:tc>
      </w:tr>
      <w:tr w:rsidR="007567D2" w:rsidRPr="007D585E" w14:paraId="6A244DDC" w14:textId="77777777" w:rsidTr="0065650E">
        <w:tc>
          <w:tcPr>
            <w:tcW w:w="1413" w:type="dxa"/>
            <w:vMerge/>
          </w:tcPr>
          <w:p w14:paraId="6F2E7F0C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CCE3DF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004ECD3D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AGTCTGGCTCGTTCTCAGTG</w:t>
            </w:r>
          </w:p>
        </w:tc>
      </w:tr>
      <w:tr w:rsidR="007567D2" w:rsidRPr="007D585E" w14:paraId="51DC0320" w14:textId="77777777" w:rsidTr="0065650E">
        <w:tc>
          <w:tcPr>
            <w:tcW w:w="1413" w:type="dxa"/>
            <w:vMerge w:val="restart"/>
            <w:vAlign w:val="center"/>
          </w:tcPr>
          <w:p w14:paraId="0DCBF3AD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</w:tc>
        <w:tc>
          <w:tcPr>
            <w:tcW w:w="1559" w:type="dxa"/>
          </w:tcPr>
          <w:p w14:paraId="644FF44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6A5B7673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TCAAGGAGCAGGGACAAGTTA</w:t>
            </w:r>
          </w:p>
        </w:tc>
      </w:tr>
      <w:tr w:rsidR="007567D2" w:rsidRPr="007D585E" w14:paraId="62B8F592" w14:textId="77777777" w:rsidTr="0065650E">
        <w:tc>
          <w:tcPr>
            <w:tcW w:w="1413" w:type="dxa"/>
            <w:vMerge/>
          </w:tcPr>
          <w:p w14:paraId="0070CB4E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34194D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23BB47A9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ACAATGGGCATAGGGTGTTATC</w:t>
            </w:r>
          </w:p>
        </w:tc>
      </w:tr>
      <w:tr w:rsidR="007567D2" w:rsidRPr="007D585E" w14:paraId="53C79AB4" w14:textId="77777777" w:rsidTr="0065650E">
        <w:tc>
          <w:tcPr>
            <w:tcW w:w="1413" w:type="dxa"/>
            <w:vMerge w:val="restart"/>
            <w:tcBorders>
              <w:bottom w:val="single" w:sz="4" w:space="0" w:color="auto"/>
            </w:tcBorders>
            <w:vAlign w:val="center"/>
          </w:tcPr>
          <w:p w14:paraId="6CB1C50E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</w:tcPr>
          <w:p w14:paraId="7AE19887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3BA5695B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</w:p>
        </w:tc>
      </w:tr>
      <w:tr w:rsidR="007567D2" w:rsidRPr="007D585E" w14:paraId="1BE2420D" w14:textId="77777777" w:rsidTr="0065650E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B86D2A5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4BC2F4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6B8301A0" w14:textId="77777777" w:rsidR="007567D2" w:rsidRPr="007567D2" w:rsidRDefault="007567D2" w:rsidP="0065650E">
            <w:pPr>
              <w:spacing w:line="360" w:lineRule="auto"/>
              <w:ind w:right="-390"/>
              <w:rPr>
                <w:rFonts w:ascii="Times New Roman" w:hAnsi="Times New Roman" w:cs="Times New Roman"/>
                <w:sz w:val="24"/>
                <w:szCs w:val="24"/>
              </w:rPr>
            </w:pPr>
            <w:r w:rsidRPr="007567D2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</w:tbl>
    <w:p w14:paraId="6B148BCA" w14:textId="77777777" w:rsidR="007567D2" w:rsidRDefault="007567D2"/>
    <w:sectPr w:rsidR="00756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79"/>
    <w:rsid w:val="00292969"/>
    <w:rsid w:val="00643D79"/>
    <w:rsid w:val="007567D2"/>
    <w:rsid w:val="00A8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4C810"/>
  <w15:chartTrackingRefBased/>
  <w15:docId w15:val="{13654C8B-60F2-4BCD-AB7D-82397382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h</dc:creator>
  <cp:keywords/>
  <dc:description/>
  <cp:lastModifiedBy>zxing2019@hotmail.com</cp:lastModifiedBy>
  <cp:revision>2</cp:revision>
  <dcterms:created xsi:type="dcterms:W3CDTF">2020-12-28T09:41:00Z</dcterms:created>
  <dcterms:modified xsi:type="dcterms:W3CDTF">2020-12-28T09:41:00Z</dcterms:modified>
</cp:coreProperties>
</file>